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57C5C" w14:textId="77777777" w:rsidR="00EB7C60" w:rsidRPr="001335B6" w:rsidRDefault="00EB7C60" w:rsidP="00EB7C6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Pathogenicity of monokaryotic and dikaryotic mycelia of 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Ganoderma </w:t>
      </w:r>
      <w:proofErr w:type="spellStart"/>
      <w:r>
        <w:rPr>
          <w:rFonts w:ascii="Times New Roman" w:hAnsi="Times New Roman" w:cs="Times New Roman"/>
          <w:b/>
          <w:bCs/>
          <w:i/>
          <w:iCs/>
          <w:lang w:val="en-US"/>
        </w:rPr>
        <w:t>boninense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revealed via LC-MS-based </w:t>
      </w:r>
      <w:proofErr w:type="gramStart"/>
      <w:r>
        <w:rPr>
          <w:rFonts w:ascii="Times New Roman" w:hAnsi="Times New Roman" w:cs="Times New Roman"/>
          <w:b/>
          <w:bCs/>
          <w:lang w:val="en-US"/>
        </w:rPr>
        <w:t>metabolomics</w:t>
      </w:r>
      <w:proofErr w:type="gramEnd"/>
    </w:p>
    <w:p w14:paraId="38A09543" w14:textId="77777777" w:rsidR="00EB7C60" w:rsidRPr="00867187" w:rsidRDefault="00EB7C60" w:rsidP="00EB7C60">
      <w:pPr>
        <w:spacing w:line="480" w:lineRule="auto"/>
        <w:rPr>
          <w:rFonts w:ascii="Times New Roman" w:hAnsi="Times New Roman" w:cs="Times New Roman"/>
        </w:rPr>
      </w:pPr>
      <w:r w:rsidRPr="00867187">
        <w:rPr>
          <w:rFonts w:ascii="Times New Roman" w:hAnsi="Times New Roman" w:cs="Times New Roman"/>
        </w:rPr>
        <w:t>Krystle Angelique A. Santiago</w:t>
      </w:r>
      <w:r w:rsidRPr="00867187">
        <w:rPr>
          <w:rFonts w:ascii="Times New Roman" w:hAnsi="Times New Roman" w:cs="Times New Roman"/>
          <w:vertAlign w:val="superscript"/>
        </w:rPr>
        <w:t>1</w:t>
      </w:r>
      <w:r w:rsidRPr="00867187">
        <w:rPr>
          <w:rFonts w:ascii="Times New Roman" w:hAnsi="Times New Roman" w:cs="Times New Roman"/>
        </w:rPr>
        <w:t>, Wei Chee Wong</w:t>
      </w:r>
      <w:r w:rsidRPr="00867187">
        <w:rPr>
          <w:rFonts w:ascii="Times New Roman" w:hAnsi="Times New Roman" w:cs="Times New Roman"/>
          <w:vertAlign w:val="superscript"/>
        </w:rPr>
        <w:t>2</w:t>
      </w:r>
      <w:r w:rsidRPr="00867187">
        <w:rPr>
          <w:rFonts w:ascii="Times New Roman" w:hAnsi="Times New Roman" w:cs="Times New Roman"/>
        </w:rPr>
        <w:t xml:space="preserve">, You </w:t>
      </w:r>
      <w:proofErr w:type="spellStart"/>
      <w:r w:rsidRPr="00867187">
        <w:rPr>
          <w:rFonts w:ascii="Times New Roman" w:hAnsi="Times New Roman" w:cs="Times New Roman"/>
        </w:rPr>
        <w:t>Keng</w:t>
      </w:r>
      <w:proofErr w:type="spellEnd"/>
      <w:r w:rsidRPr="00867187">
        <w:rPr>
          <w:rFonts w:ascii="Times New Roman" w:hAnsi="Times New Roman" w:cs="Times New Roman"/>
        </w:rPr>
        <w:t xml:space="preserve"> Goh</w:t>
      </w:r>
      <w:r w:rsidRPr="00867187">
        <w:rPr>
          <w:rFonts w:ascii="Times New Roman" w:hAnsi="Times New Roman" w:cs="Times New Roman"/>
          <w:vertAlign w:val="superscript"/>
        </w:rPr>
        <w:t>2</w:t>
      </w:r>
      <w:r w:rsidRPr="00867187">
        <w:rPr>
          <w:rFonts w:ascii="Times New Roman" w:hAnsi="Times New Roman" w:cs="Times New Roman"/>
        </w:rPr>
        <w:t>, Seng Heng Tey</w:t>
      </w:r>
      <w:r w:rsidRPr="00867187">
        <w:rPr>
          <w:rFonts w:ascii="Times New Roman" w:hAnsi="Times New Roman" w:cs="Times New Roman"/>
          <w:vertAlign w:val="superscript"/>
        </w:rPr>
        <w:t>2</w:t>
      </w:r>
      <w:r w:rsidRPr="00867187">
        <w:rPr>
          <w:rFonts w:ascii="Times New Roman" w:hAnsi="Times New Roman" w:cs="Times New Roman"/>
        </w:rPr>
        <w:t xml:space="preserve"> and Adeline </w:t>
      </w:r>
      <w:proofErr w:type="spellStart"/>
      <w:r w:rsidRPr="00867187">
        <w:rPr>
          <w:rFonts w:ascii="Times New Roman" w:hAnsi="Times New Roman" w:cs="Times New Roman"/>
        </w:rPr>
        <w:t>Su</w:t>
      </w:r>
      <w:proofErr w:type="spellEnd"/>
      <w:r w:rsidRPr="00867187">
        <w:rPr>
          <w:rFonts w:ascii="Times New Roman" w:hAnsi="Times New Roman" w:cs="Times New Roman"/>
        </w:rPr>
        <w:t xml:space="preserve"> </w:t>
      </w:r>
      <w:proofErr w:type="spellStart"/>
      <w:r w:rsidRPr="00867187">
        <w:rPr>
          <w:rFonts w:ascii="Times New Roman" w:hAnsi="Times New Roman" w:cs="Times New Roman"/>
        </w:rPr>
        <w:t>Yien</w:t>
      </w:r>
      <w:proofErr w:type="spellEnd"/>
      <w:r w:rsidRPr="00867187">
        <w:rPr>
          <w:rFonts w:ascii="Times New Roman" w:hAnsi="Times New Roman" w:cs="Times New Roman"/>
        </w:rPr>
        <w:t xml:space="preserve"> Ting</w:t>
      </w:r>
      <w:r w:rsidRPr="00867187">
        <w:rPr>
          <w:rFonts w:ascii="Times New Roman" w:hAnsi="Times New Roman" w:cs="Times New Roman"/>
          <w:vertAlign w:val="superscript"/>
        </w:rPr>
        <w:t>1*</w:t>
      </w:r>
    </w:p>
    <w:p w14:paraId="038AFBE4" w14:textId="77777777" w:rsidR="00EB7C60" w:rsidRPr="00867187" w:rsidRDefault="00EB7C60" w:rsidP="00EB7C60">
      <w:pPr>
        <w:spacing w:line="480" w:lineRule="auto"/>
        <w:rPr>
          <w:rFonts w:ascii="Times New Roman" w:hAnsi="Times New Roman" w:cs="Times New Roman"/>
        </w:rPr>
      </w:pPr>
      <w:r w:rsidRPr="00867187">
        <w:rPr>
          <w:rFonts w:ascii="Times New Roman" w:hAnsi="Times New Roman" w:cs="Times New Roman"/>
          <w:vertAlign w:val="superscript"/>
        </w:rPr>
        <w:t>1</w:t>
      </w:r>
      <w:r w:rsidRPr="00867187">
        <w:rPr>
          <w:rFonts w:ascii="Times New Roman" w:hAnsi="Times New Roman" w:cs="Times New Roman"/>
        </w:rPr>
        <w:t xml:space="preserve">School of Science, Monash University Malaysia, Jalan Lagoon Selatan 47500 Bandar Sunway, Selangor </w:t>
      </w:r>
      <w:proofErr w:type="spellStart"/>
      <w:r w:rsidRPr="00867187">
        <w:rPr>
          <w:rFonts w:ascii="Times New Roman" w:hAnsi="Times New Roman" w:cs="Times New Roman"/>
        </w:rPr>
        <w:t>Darul</w:t>
      </w:r>
      <w:proofErr w:type="spellEnd"/>
      <w:r w:rsidRPr="00867187">
        <w:rPr>
          <w:rFonts w:ascii="Times New Roman" w:hAnsi="Times New Roman" w:cs="Times New Roman"/>
        </w:rPr>
        <w:t xml:space="preserve"> Ehsan, Malaysia</w:t>
      </w:r>
    </w:p>
    <w:p w14:paraId="05EE176C" w14:textId="77777777" w:rsidR="00EB7C60" w:rsidRPr="00867187" w:rsidRDefault="00EB7C60" w:rsidP="00EB7C60">
      <w:pPr>
        <w:spacing w:line="480" w:lineRule="auto"/>
        <w:rPr>
          <w:rFonts w:ascii="Times New Roman" w:hAnsi="Times New Roman" w:cs="Times New Roman"/>
        </w:rPr>
      </w:pPr>
      <w:r w:rsidRPr="00867187">
        <w:rPr>
          <w:rFonts w:ascii="Times New Roman" w:hAnsi="Times New Roman" w:cs="Times New Roman"/>
          <w:vertAlign w:val="superscript"/>
        </w:rPr>
        <w:t>2</w:t>
      </w:r>
      <w:r w:rsidRPr="00867187">
        <w:rPr>
          <w:rFonts w:ascii="Times New Roman" w:hAnsi="Times New Roman" w:cs="Times New Roman"/>
        </w:rPr>
        <w:t xml:space="preserve">Advanced </w:t>
      </w:r>
      <w:proofErr w:type="spellStart"/>
      <w:r w:rsidRPr="00867187">
        <w:rPr>
          <w:rFonts w:ascii="Times New Roman" w:hAnsi="Times New Roman" w:cs="Times New Roman"/>
        </w:rPr>
        <w:t>Agriecological</w:t>
      </w:r>
      <w:proofErr w:type="spellEnd"/>
      <w:r w:rsidRPr="00867187">
        <w:rPr>
          <w:rFonts w:ascii="Times New Roman" w:hAnsi="Times New Roman" w:cs="Times New Roman"/>
        </w:rPr>
        <w:t xml:space="preserve"> Research </w:t>
      </w:r>
      <w:proofErr w:type="spellStart"/>
      <w:r w:rsidRPr="00867187">
        <w:rPr>
          <w:rFonts w:ascii="Times New Roman" w:hAnsi="Times New Roman" w:cs="Times New Roman"/>
        </w:rPr>
        <w:t>Sdn</w:t>
      </w:r>
      <w:proofErr w:type="spellEnd"/>
      <w:r w:rsidRPr="00867187">
        <w:rPr>
          <w:rFonts w:ascii="Times New Roman" w:hAnsi="Times New Roman" w:cs="Times New Roman"/>
        </w:rPr>
        <w:t xml:space="preserve">. Bhd., </w:t>
      </w:r>
      <w:r w:rsidRPr="00A429C0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1 Jalan </w:t>
      </w:r>
      <w:proofErr w:type="spellStart"/>
      <w:r>
        <w:rPr>
          <w:rFonts w:ascii="Times New Roman" w:hAnsi="Times New Roman" w:cs="Times New Roman"/>
        </w:rPr>
        <w:t>Teknologi</w:t>
      </w:r>
      <w:proofErr w:type="spellEnd"/>
      <w:r>
        <w:rPr>
          <w:rFonts w:ascii="Times New Roman" w:hAnsi="Times New Roman" w:cs="Times New Roman"/>
        </w:rPr>
        <w:t xml:space="preserve"> 3/6, Taman Sains Selangor 1, </w:t>
      </w:r>
      <w:r w:rsidRPr="00867187">
        <w:rPr>
          <w:rFonts w:ascii="Times New Roman" w:hAnsi="Times New Roman" w:cs="Times New Roman"/>
        </w:rPr>
        <w:t xml:space="preserve">Kota Damansara, 47810 </w:t>
      </w:r>
      <w:proofErr w:type="spellStart"/>
      <w:r w:rsidRPr="00867187">
        <w:rPr>
          <w:rFonts w:ascii="Times New Roman" w:hAnsi="Times New Roman" w:cs="Times New Roman"/>
        </w:rPr>
        <w:t>Petaling</w:t>
      </w:r>
      <w:proofErr w:type="spellEnd"/>
      <w:r w:rsidRPr="00867187">
        <w:rPr>
          <w:rFonts w:ascii="Times New Roman" w:hAnsi="Times New Roman" w:cs="Times New Roman"/>
        </w:rPr>
        <w:t xml:space="preserve"> Jaya</w:t>
      </w:r>
      <w:r>
        <w:rPr>
          <w:rFonts w:ascii="Times New Roman" w:hAnsi="Times New Roman" w:cs="Times New Roman"/>
        </w:rPr>
        <w:t>,</w:t>
      </w:r>
      <w:r w:rsidRPr="00867187">
        <w:rPr>
          <w:rFonts w:ascii="Times New Roman" w:hAnsi="Times New Roman" w:cs="Times New Roman"/>
        </w:rPr>
        <w:t xml:space="preserve"> Selangor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arul</w:t>
      </w:r>
      <w:proofErr w:type="spellEnd"/>
      <w:r>
        <w:rPr>
          <w:rFonts w:ascii="Times New Roman" w:hAnsi="Times New Roman" w:cs="Times New Roman"/>
        </w:rPr>
        <w:t xml:space="preserve"> Ehsan</w:t>
      </w:r>
      <w:r w:rsidRPr="00867187">
        <w:rPr>
          <w:rFonts w:ascii="Times New Roman" w:hAnsi="Times New Roman" w:cs="Times New Roman"/>
        </w:rPr>
        <w:t>, Malaysia</w:t>
      </w:r>
    </w:p>
    <w:p w14:paraId="073BF6BD" w14:textId="77777777" w:rsidR="00EB7C60" w:rsidRDefault="00EB7C60" w:rsidP="00BA091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D475C1D" w14:textId="77777777" w:rsidR="00EB7C60" w:rsidRDefault="00EB7C60" w:rsidP="00BA091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45909B7" w14:textId="77777777" w:rsidR="00EB7C60" w:rsidRDefault="00EB7C60" w:rsidP="00BA091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F16212F" w14:textId="77777777" w:rsidR="00EB7C60" w:rsidRDefault="00EB7C60" w:rsidP="00BA091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64BB9BC" w14:textId="77777777" w:rsidR="00EB7C60" w:rsidRDefault="00EB7C60" w:rsidP="00BA091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D87FAAC" w14:textId="77777777" w:rsidR="00EB7C60" w:rsidRDefault="00EB7C60" w:rsidP="00BA091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0FC8072" w14:textId="77777777" w:rsidR="00EB7C60" w:rsidRDefault="00EB7C60" w:rsidP="00BA091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7A0FD3E" w14:textId="77777777" w:rsidR="00EB7C60" w:rsidRDefault="00EB7C60" w:rsidP="00BA091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58567C8" w14:textId="77777777" w:rsidR="00EB7C60" w:rsidRDefault="00EB7C60" w:rsidP="00BA091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B30E189" w14:textId="77777777" w:rsidR="00EB7C60" w:rsidRDefault="00EB7C60" w:rsidP="00BA091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FC72D01" w14:textId="39EB1928" w:rsidR="008D23D4" w:rsidRPr="00042A4A" w:rsidRDefault="00BA0913" w:rsidP="00BA0913">
      <w:pPr>
        <w:spacing w:line="480" w:lineRule="auto"/>
        <w:rPr>
          <w:rFonts w:ascii="Times New Roman" w:hAnsi="Times New Roman" w:cs="Times New Roman"/>
          <w:lang w:val="en-US"/>
        </w:rPr>
      </w:pPr>
      <w:r w:rsidRPr="00BA0913">
        <w:rPr>
          <w:rFonts w:ascii="Times New Roman" w:hAnsi="Times New Roman" w:cs="Times New Roman"/>
          <w:b/>
          <w:bCs/>
          <w:lang w:val="en-US"/>
        </w:rPr>
        <w:lastRenderedPageBreak/>
        <w:t>Tabl</w:t>
      </w:r>
      <w:r>
        <w:rPr>
          <w:rFonts w:ascii="Times New Roman" w:hAnsi="Times New Roman" w:cs="Times New Roman"/>
          <w:b/>
          <w:bCs/>
          <w:lang w:val="en-US"/>
        </w:rPr>
        <w:t xml:space="preserve">e </w:t>
      </w:r>
      <w:r w:rsidR="00F42A4B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</w:t>
      </w:r>
      <w:r w:rsidR="00454436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econdary metabolites detected from the monokaryotic </w:t>
      </w:r>
      <w:r>
        <w:rPr>
          <w:rFonts w:ascii="Times New Roman" w:hAnsi="Times New Roman" w:cs="Times New Roman"/>
          <w:i/>
          <w:iCs/>
          <w:lang w:val="en-US"/>
        </w:rPr>
        <w:t xml:space="preserve">Ganoderma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boninense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proofErr w:type="spellStart"/>
      <w:r>
        <w:rPr>
          <w:rFonts w:ascii="Times New Roman" w:hAnsi="Times New Roman" w:cs="Times New Roman"/>
          <w:lang w:val="en-US"/>
        </w:rPr>
        <w:t>mGb</w:t>
      </w:r>
      <w:proofErr w:type="spellEnd"/>
      <w:r>
        <w:rPr>
          <w:rFonts w:ascii="Times New Roman" w:hAnsi="Times New Roman" w:cs="Times New Roman"/>
          <w:lang w:val="en-US"/>
        </w:rPr>
        <w:t>) grown in oil palm extract medium (OPEM) broth and incubated at different time points (Day 1, 3, 7, 14, 21 and 28) using LC-Q/TOF analysis (negative ionization). Identification of these metabolites was based on the METLIN database.</w:t>
      </w:r>
      <w:r w:rsidR="00042A4A">
        <w:rPr>
          <w:rFonts w:ascii="Times New Roman" w:hAnsi="Times New Roman" w:cs="Times New Roman"/>
          <w:lang w:val="en-US"/>
        </w:rPr>
        <w:t xml:space="preserve"> The list of secondary metabolites produced by dikaryotic </w:t>
      </w:r>
      <w:r w:rsidR="00042A4A">
        <w:rPr>
          <w:rFonts w:ascii="Times New Roman" w:hAnsi="Times New Roman" w:cs="Times New Roman"/>
          <w:i/>
          <w:iCs/>
          <w:lang w:val="en-US"/>
        </w:rPr>
        <w:t xml:space="preserve">G. </w:t>
      </w:r>
      <w:proofErr w:type="spellStart"/>
      <w:r w:rsidR="00042A4A">
        <w:rPr>
          <w:rFonts w:ascii="Times New Roman" w:hAnsi="Times New Roman" w:cs="Times New Roman"/>
          <w:i/>
          <w:iCs/>
          <w:lang w:val="en-US"/>
        </w:rPr>
        <w:t>boninense</w:t>
      </w:r>
      <w:proofErr w:type="spellEnd"/>
      <w:r w:rsidR="00042A4A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042A4A">
        <w:rPr>
          <w:rFonts w:ascii="Times New Roman" w:hAnsi="Times New Roman" w:cs="Times New Roman"/>
          <w:lang w:val="en-US"/>
        </w:rPr>
        <w:t xml:space="preserve">(OPEM + </w:t>
      </w:r>
      <w:proofErr w:type="spellStart"/>
      <w:r w:rsidR="00042A4A">
        <w:rPr>
          <w:rFonts w:ascii="Times New Roman" w:hAnsi="Times New Roman" w:cs="Times New Roman"/>
          <w:lang w:val="en-US"/>
        </w:rPr>
        <w:t>dGb</w:t>
      </w:r>
      <w:proofErr w:type="spellEnd"/>
      <w:r w:rsidR="00042A4A">
        <w:rPr>
          <w:rFonts w:ascii="Times New Roman" w:hAnsi="Times New Roman" w:cs="Times New Roman"/>
          <w:lang w:val="en-US"/>
        </w:rPr>
        <w:t xml:space="preserve">) </w:t>
      </w:r>
      <w:r w:rsidR="00454436">
        <w:rPr>
          <w:rFonts w:ascii="Times New Roman" w:hAnsi="Times New Roman" w:cs="Times New Roman"/>
          <w:lang w:val="en-US"/>
        </w:rPr>
        <w:t>has</w:t>
      </w:r>
      <w:r w:rsidR="00042A4A">
        <w:rPr>
          <w:rFonts w:ascii="Times New Roman" w:hAnsi="Times New Roman" w:cs="Times New Roman"/>
          <w:lang w:val="en-US"/>
        </w:rPr>
        <w:t xml:space="preserve"> </w:t>
      </w:r>
      <w:r w:rsidR="00454436">
        <w:rPr>
          <w:rFonts w:ascii="Times New Roman" w:hAnsi="Times New Roman" w:cs="Times New Roman"/>
          <w:lang w:val="en-US"/>
        </w:rPr>
        <w:t>been reported</w:t>
      </w:r>
      <w:r w:rsidR="00042A4A">
        <w:rPr>
          <w:rFonts w:ascii="Times New Roman" w:hAnsi="Times New Roman" w:cs="Times New Roman"/>
          <w:lang w:val="en-US"/>
        </w:rPr>
        <w:t xml:space="preserve"> (Santiago et al. 2023).</w:t>
      </w:r>
    </w:p>
    <w:tbl>
      <w:tblPr>
        <w:tblStyle w:val="TableGrid"/>
        <w:tblW w:w="13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57"/>
        <w:gridCol w:w="1563"/>
        <w:gridCol w:w="1316"/>
        <w:gridCol w:w="3319"/>
        <w:gridCol w:w="2051"/>
        <w:gridCol w:w="1984"/>
      </w:tblGrid>
      <w:tr w:rsidR="002063E0" w14:paraId="732A8A94" w14:textId="54E059EF" w:rsidTr="002063E0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366AC" w14:textId="5C1A1F06" w:rsidR="00DC4F6F" w:rsidRPr="00C96829" w:rsidRDefault="00DC4F6F" w:rsidP="00B00D06">
            <w:pPr>
              <w:spacing w:line="480" w:lineRule="auto"/>
              <w:ind w:right="-148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ampl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69BAA" w14:textId="5694D95B" w:rsidR="00DC4F6F" w:rsidRPr="00C96829" w:rsidRDefault="00DC4F6F" w:rsidP="00B00D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hemical Formula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EB806" w14:textId="0B2F6142" w:rsidR="00DC4F6F" w:rsidRPr="00C96829" w:rsidRDefault="00DC4F6F" w:rsidP="00B00D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ass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6B445" w14:textId="2818584E" w:rsidR="00DC4F6F" w:rsidRPr="00C96829" w:rsidRDefault="00DC4F6F" w:rsidP="00B00D06">
            <w:pPr>
              <w:spacing w:line="480" w:lineRule="auto"/>
              <w:ind w:right="-114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etention Time (min)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E78BC" w14:textId="2F4662E7" w:rsidR="00DC4F6F" w:rsidRPr="00C96829" w:rsidRDefault="00DC4F6F" w:rsidP="00B00D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utative Identification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9DE2B" w14:textId="01FE95BE" w:rsidR="00DC4F6F" w:rsidRDefault="00DC4F6F" w:rsidP="00B00D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Type of Metabolite </w:t>
            </w:r>
            <w:r w:rsidR="00194F6F">
              <w:rPr>
                <w:rFonts w:ascii="Times New Roman" w:hAnsi="Times New Roman" w:cs="Times New Roman"/>
                <w:b/>
                <w:bCs/>
                <w:lang w:val="en-US"/>
              </w:rPr>
              <w:t>(Classificatio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70A74" w14:textId="245F27D1" w:rsidR="00DC4F6F" w:rsidRDefault="00DC4F6F" w:rsidP="00B00D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Detected in OPEM +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dGb</w:t>
            </w:r>
            <w:proofErr w:type="spellEnd"/>
          </w:p>
        </w:tc>
      </w:tr>
      <w:tr w:rsidR="002063E0" w14:paraId="2223B898" w14:textId="6388DBCE" w:rsidTr="002063E0">
        <w:tc>
          <w:tcPr>
            <w:tcW w:w="1741" w:type="dxa"/>
            <w:vMerge w:val="restart"/>
            <w:tcBorders>
              <w:top w:val="single" w:sz="4" w:space="0" w:color="auto"/>
            </w:tcBorders>
            <w:vAlign w:val="center"/>
          </w:tcPr>
          <w:p w14:paraId="39691DAC" w14:textId="77777777" w:rsidR="00A55CF6" w:rsidRPr="00A55CF6" w:rsidRDefault="00A55CF6" w:rsidP="00B00D06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  <w:r w:rsidRPr="00A55CF6">
              <w:rPr>
                <w:rFonts w:ascii="Times New Roman" w:hAnsi="Times New Roman" w:cs="Times New Roman"/>
                <w:lang w:val="en-US"/>
              </w:rPr>
              <w:t xml:space="preserve">Day 1 </w:t>
            </w:r>
          </w:p>
          <w:p w14:paraId="42133824" w14:textId="240D9DBD" w:rsidR="00A55CF6" w:rsidRPr="00A55CF6" w:rsidRDefault="00A55CF6" w:rsidP="00B00D06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  <w:r w:rsidRPr="00A55CF6">
              <w:rPr>
                <w:rFonts w:ascii="Times New Roman" w:hAnsi="Times New Roman" w:cs="Times New Roman"/>
                <w:lang w:val="en-US"/>
              </w:rPr>
              <w:t xml:space="preserve">(OPEM + </w:t>
            </w:r>
            <w:proofErr w:type="spellStart"/>
            <w:r w:rsidRPr="00A55CF6">
              <w:rPr>
                <w:rFonts w:ascii="Times New Roman" w:hAnsi="Times New Roman" w:cs="Times New Roman"/>
                <w:lang w:val="en-US"/>
              </w:rPr>
              <w:t>mGB</w:t>
            </w:r>
            <w:proofErr w:type="spellEnd"/>
            <w:r w:rsidRPr="00A55CF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D97F7" w14:textId="46B33552" w:rsidR="00A55CF6" w:rsidRDefault="00C9029A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432F05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C9029A">
              <w:rPr>
                <w:rFonts w:ascii="Times New Roman" w:hAnsi="Times New Roman" w:cs="Times New Roman"/>
                <w:vertAlign w:val="sub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C9029A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C9029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BC53B" w14:textId="5E545DFF" w:rsidR="00A55CF6" w:rsidRDefault="002063E0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="002C49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32F05">
              <w:rPr>
                <w:rFonts w:ascii="Times New Roman" w:hAnsi="Times New Roman" w:cs="Times New Roman"/>
                <w:lang w:val="en-US"/>
              </w:rPr>
              <w:t>180.0645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A54DC" w14:textId="646D8393" w:rsidR="00A55CF6" w:rsidRDefault="00432F05" w:rsidP="00B00D06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2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6291A" w14:textId="3E0620E7" w:rsidR="00A55CF6" w:rsidRDefault="00A55CF6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obromine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9D9B2" w14:textId="482900BF" w:rsidR="00A55CF6" w:rsidRDefault="00A55CF6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alkaloi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55B9C" w14:textId="41F69BA9" w:rsidR="00A55CF6" w:rsidRDefault="00A55CF6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2063E0" w14:paraId="47ADCD3B" w14:textId="0F78271F" w:rsidTr="002063E0">
        <w:tc>
          <w:tcPr>
            <w:tcW w:w="1741" w:type="dxa"/>
            <w:vMerge/>
            <w:vAlign w:val="center"/>
          </w:tcPr>
          <w:p w14:paraId="4F6D5325" w14:textId="77777777" w:rsidR="00A55CF6" w:rsidRDefault="00A55CF6" w:rsidP="00B00D06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B8790" w14:textId="5B03F27A" w:rsidR="00A55CF6" w:rsidRDefault="00A655A8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A655A8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A655A8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A655A8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C5FFA" w14:textId="5CF92D86" w:rsidR="00A55CF6" w:rsidRDefault="002063E0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="002C49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655A8">
              <w:rPr>
                <w:rFonts w:ascii="Times New Roman" w:hAnsi="Times New Roman" w:cs="Times New Roman"/>
                <w:lang w:val="en-US"/>
              </w:rPr>
              <w:t>138.0319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ACA4B" w14:textId="4A5C2D91" w:rsidR="00A55CF6" w:rsidRDefault="00A655A8" w:rsidP="00B00D06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33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F7C3B" w14:textId="246F483E" w:rsidR="00A55CF6" w:rsidRDefault="00A55CF6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salicylic acid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EAFD8" w14:textId="49A83005" w:rsidR="00A55CF6" w:rsidRDefault="00A55CF6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hydroxybenzoic aci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193A0" w14:textId="3B2C8DCD" w:rsidR="00A55CF6" w:rsidRDefault="00A55CF6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063E0" w14:paraId="61D3A533" w14:textId="79091FE9" w:rsidTr="002063E0">
        <w:tc>
          <w:tcPr>
            <w:tcW w:w="1741" w:type="dxa"/>
            <w:vMerge/>
            <w:vAlign w:val="center"/>
          </w:tcPr>
          <w:p w14:paraId="71A73C8D" w14:textId="77777777" w:rsidR="00A55CF6" w:rsidRDefault="00A55CF6" w:rsidP="00B00D06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AF18C" w14:textId="57378BF3" w:rsidR="00A55CF6" w:rsidRDefault="00300FA8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300FA8">
              <w:rPr>
                <w:rFonts w:ascii="Times New Roman" w:hAnsi="Times New Roman" w:cs="Times New Roman"/>
                <w:vertAlign w:val="subscript"/>
                <w:lang w:val="en-US"/>
              </w:rPr>
              <w:t>20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300FA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E73C30">
              <w:rPr>
                <w:rFonts w:ascii="Times New Roman" w:hAnsi="Times New Roman" w:cs="Times New Roman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300FA8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="00E73C30">
              <w:rPr>
                <w:rFonts w:ascii="Times New Roman" w:hAnsi="Times New Roman" w:cs="Times New Roman"/>
                <w:vertAlign w:val="subscript"/>
                <w:lang w:val="en-US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1594E" w14:textId="133B174A" w:rsidR="00A55CF6" w:rsidRDefault="002063E0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="002C49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73C30">
              <w:rPr>
                <w:rFonts w:ascii="Times New Roman" w:hAnsi="Times New Roman" w:cs="Times New Roman"/>
                <w:lang w:val="en-US"/>
              </w:rPr>
              <w:t>420.1058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BF02E" w14:textId="3EA69636" w:rsidR="00A55CF6" w:rsidRDefault="00E73C30" w:rsidP="00B00D06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982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A15D0" w14:textId="0DBAC2B7" w:rsidR="00A55CF6" w:rsidRDefault="00A55CF6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7,3</w:t>
            </w:r>
            <w:r>
              <w:rPr>
                <w:rFonts w:ascii="Times New Roman" w:hAnsi="Times New Roman" w:cs="Times New Roman"/>
                <w:lang w:val="en-US"/>
              </w:rPr>
              <w:sym w:font="Symbol" w:char="F0A2"/>
            </w:r>
            <w:r>
              <w:rPr>
                <w:rFonts w:ascii="Times New Roman" w:hAnsi="Times New Roman" w:cs="Times New Roman"/>
                <w:lang w:val="en-US"/>
              </w:rPr>
              <w:t>-trihydroxy-3,6,8,4</w:t>
            </w:r>
            <w:r>
              <w:rPr>
                <w:rFonts w:ascii="Times New Roman" w:hAnsi="Times New Roman" w:cs="Times New Roman"/>
                <w:lang w:val="en-US"/>
              </w:rPr>
              <w:sym w:font="Symbol" w:char="F0A2"/>
            </w:r>
            <w:r>
              <w:rPr>
                <w:rFonts w:ascii="Times New Roman" w:hAnsi="Times New Roman" w:cs="Times New Roman"/>
                <w:lang w:val="en-US"/>
              </w:rPr>
              <w:t>,5</w:t>
            </w:r>
            <w:r>
              <w:rPr>
                <w:rFonts w:ascii="Times New Roman" w:hAnsi="Times New Roman" w:cs="Times New Roman"/>
                <w:lang w:val="en-US"/>
              </w:rPr>
              <w:sym w:font="Symbol" w:char="F0A2"/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entamethoxyflavone</w:t>
            </w:r>
            <w:proofErr w:type="spellEnd"/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1960A" w14:textId="1DF47496" w:rsidR="00A55CF6" w:rsidRDefault="00A55CF6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flavonoi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A3616" w14:textId="01C5B310" w:rsidR="00A55CF6" w:rsidRDefault="00A55CF6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063E0" w14:paraId="06E8F5D6" w14:textId="7E99E159" w:rsidTr="002063E0">
        <w:tc>
          <w:tcPr>
            <w:tcW w:w="1741" w:type="dxa"/>
            <w:vMerge/>
            <w:vAlign w:val="center"/>
          </w:tcPr>
          <w:p w14:paraId="0F75912A" w14:textId="77777777" w:rsidR="00A55CF6" w:rsidRDefault="00A55CF6" w:rsidP="00B00D06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EA07F" w14:textId="5CDC6D4F" w:rsidR="00A55CF6" w:rsidRDefault="002063E0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2063E0">
              <w:rPr>
                <w:rFonts w:ascii="Times New Roman" w:hAnsi="Times New Roman" w:cs="Times New Roman"/>
                <w:vertAlign w:val="subscript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2063E0">
              <w:rPr>
                <w:rFonts w:ascii="Times New Roman" w:hAnsi="Times New Roman" w:cs="Times New Roman"/>
                <w:vertAlign w:val="subscript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2063E0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FF05E" w14:textId="5835639B" w:rsidR="00A55CF6" w:rsidRDefault="00CA1508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+C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="002C49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063E0">
              <w:rPr>
                <w:rFonts w:ascii="Times New Roman" w:hAnsi="Times New Roman" w:cs="Times New Roman"/>
                <w:lang w:val="en-US"/>
              </w:rPr>
              <w:t>306.1468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523E2" w14:textId="5CDF83F8" w:rsidR="00A55CF6" w:rsidRDefault="00CA1508" w:rsidP="00B00D06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644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E77DC" w14:textId="10AE4965" w:rsidR="00A55CF6" w:rsidRDefault="00A55CF6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igulat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1E751" w14:textId="18ED7AD0" w:rsidR="00A55CF6" w:rsidRDefault="00A55CF6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sesquiterpene lacton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7212B" w14:textId="1570B420" w:rsidR="00A55CF6" w:rsidRDefault="00A55CF6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2063E0" w14:paraId="19750807" w14:textId="3F7068FB" w:rsidTr="002063E0">
        <w:tc>
          <w:tcPr>
            <w:tcW w:w="1741" w:type="dxa"/>
            <w:vMerge/>
            <w:tcBorders>
              <w:bottom w:val="single" w:sz="4" w:space="0" w:color="auto"/>
            </w:tcBorders>
            <w:vAlign w:val="center"/>
          </w:tcPr>
          <w:p w14:paraId="322BCE16" w14:textId="77777777" w:rsidR="00A55CF6" w:rsidRDefault="00A55CF6" w:rsidP="00B00D06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DF66F" w14:textId="7062AF94" w:rsidR="00A55CF6" w:rsidRDefault="00850D5B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850D5B">
              <w:rPr>
                <w:rFonts w:ascii="Times New Roman" w:hAnsi="Times New Roman" w:cs="Times New Roman"/>
                <w:vertAlign w:val="sub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850D5B">
              <w:rPr>
                <w:rFonts w:ascii="Times New Roman" w:hAnsi="Times New Roman" w:cs="Times New Roman"/>
                <w:vertAlign w:val="subscript"/>
                <w:lang w:val="en-US"/>
              </w:rPr>
              <w:t>3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850D5B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3F55D" w14:textId="6164198F" w:rsidR="00A55CF6" w:rsidRDefault="00850D5B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="002C49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50D5B">
              <w:rPr>
                <w:rFonts w:ascii="Times New Roman" w:hAnsi="Times New Roman" w:cs="Times New Roman"/>
                <w:lang w:val="en-US"/>
              </w:rPr>
              <w:t>328</w:t>
            </w:r>
            <w:r>
              <w:rPr>
                <w:rFonts w:ascii="Times New Roman" w:hAnsi="Times New Roman" w:cs="Times New Roman"/>
                <w:lang w:val="en-US"/>
              </w:rPr>
              <w:t>.2259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8BFFC" w14:textId="6534267F" w:rsidR="00A55CF6" w:rsidRDefault="00850D5B" w:rsidP="00B00D06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99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A002A" w14:textId="75B2BFAF" w:rsidR="00A55CF6" w:rsidRDefault="00A55CF6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-hydroperoxy-12,13-epoxy-9-octadecenoic acid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B369A" w14:textId="2915DEEC" w:rsidR="00A55CF6" w:rsidRDefault="00A55CF6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long-chain fatty aci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8307C" w14:textId="5C4559D8" w:rsidR="00A55CF6" w:rsidRDefault="00A55CF6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063E0" w14:paraId="7CF1BBC1" w14:textId="5BE8F3F0" w:rsidTr="002063E0">
        <w:tc>
          <w:tcPr>
            <w:tcW w:w="1741" w:type="dxa"/>
            <w:vMerge w:val="restart"/>
            <w:tcBorders>
              <w:top w:val="single" w:sz="4" w:space="0" w:color="auto"/>
            </w:tcBorders>
            <w:vAlign w:val="center"/>
          </w:tcPr>
          <w:p w14:paraId="119DF207" w14:textId="77777777" w:rsidR="00A55CF6" w:rsidRDefault="00A55CF6" w:rsidP="00B00D06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ay 3 </w:t>
            </w:r>
          </w:p>
          <w:p w14:paraId="39C1B3EF" w14:textId="11A2121F" w:rsidR="00A55CF6" w:rsidRDefault="00A55CF6" w:rsidP="00B00D06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(OPEM +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Gb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0A4ED" w14:textId="03B189DC" w:rsidR="00A55CF6" w:rsidRDefault="000A46D7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432F05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C9029A">
              <w:rPr>
                <w:rFonts w:ascii="Times New Roman" w:hAnsi="Times New Roman" w:cs="Times New Roman"/>
                <w:vertAlign w:val="sub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C9029A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C9029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3EE6B" w14:textId="44FE0DCC" w:rsidR="00A55CF6" w:rsidRDefault="000A46D7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="002C49F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80.0643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E3BF1" w14:textId="15B96C68" w:rsidR="00A55CF6" w:rsidRDefault="000A46D7" w:rsidP="00B00D06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1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E4173" w14:textId="46E0DE79" w:rsidR="00A55CF6" w:rsidRDefault="00A55CF6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obromine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EBF95" w14:textId="36C2FD48" w:rsidR="00A55CF6" w:rsidRDefault="00A55CF6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alkaloi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337CD" w14:textId="7402DC6E" w:rsidR="00A55CF6" w:rsidRDefault="00A55CF6" w:rsidP="00B00D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51EFD" w14:paraId="1C876C86" w14:textId="31E05F62" w:rsidTr="002063E0">
        <w:tc>
          <w:tcPr>
            <w:tcW w:w="1741" w:type="dxa"/>
            <w:vMerge/>
            <w:vAlign w:val="center"/>
          </w:tcPr>
          <w:p w14:paraId="60BCD94A" w14:textId="77777777" w:rsidR="00551EFD" w:rsidRDefault="00551EFD" w:rsidP="00551EFD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8E797" w14:textId="3C78265B" w:rsidR="00551EFD" w:rsidRDefault="00551EFD" w:rsidP="00551E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A655A8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A655A8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A655A8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9616C" w14:textId="6BD0D165" w:rsidR="00551EFD" w:rsidRDefault="00551EFD" w:rsidP="00551E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="002C49F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38.0321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B56B4" w14:textId="7F9468C9" w:rsidR="00551EFD" w:rsidRDefault="00510CA9" w:rsidP="00551EFD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04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A3BDE" w14:textId="7FF5E996" w:rsidR="00551EFD" w:rsidRDefault="00551EFD" w:rsidP="00551E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salicylic acid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689F5" w14:textId="5C4788EC" w:rsidR="00551EFD" w:rsidRDefault="00551EFD" w:rsidP="00551E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hydroxybenzoic aci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7F704" w14:textId="04A92214" w:rsidR="00551EFD" w:rsidRDefault="00551EFD" w:rsidP="00551E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510CA9" w14:paraId="2B3BF20C" w14:textId="77777777" w:rsidTr="002063E0">
        <w:tc>
          <w:tcPr>
            <w:tcW w:w="1741" w:type="dxa"/>
            <w:vMerge/>
            <w:vAlign w:val="center"/>
          </w:tcPr>
          <w:p w14:paraId="70F1974C" w14:textId="77777777" w:rsidR="00510CA9" w:rsidRDefault="00510CA9" w:rsidP="00510CA9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6263B" w14:textId="7FA83000" w:rsidR="00510CA9" w:rsidRDefault="00510CA9" w:rsidP="00510CA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300FA8">
              <w:rPr>
                <w:rFonts w:ascii="Times New Roman" w:hAnsi="Times New Roman" w:cs="Times New Roman"/>
                <w:vertAlign w:val="subscript"/>
                <w:lang w:val="en-US"/>
              </w:rPr>
              <w:t>20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300FA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300FA8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5ADBA" w14:textId="0A369A79" w:rsidR="00510CA9" w:rsidRDefault="00510CA9" w:rsidP="00510CA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="002C49F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420.1067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6A1FF" w14:textId="539C1304" w:rsidR="00510CA9" w:rsidRDefault="00510CA9" w:rsidP="00510CA9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982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17CEA" w14:textId="16C9E6CA" w:rsidR="00510CA9" w:rsidRDefault="00510CA9" w:rsidP="00510CA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7,3</w:t>
            </w:r>
            <w:r>
              <w:rPr>
                <w:rFonts w:ascii="Times New Roman" w:hAnsi="Times New Roman" w:cs="Times New Roman"/>
                <w:lang w:val="en-US"/>
              </w:rPr>
              <w:sym w:font="Symbol" w:char="F0A2"/>
            </w:r>
            <w:r>
              <w:rPr>
                <w:rFonts w:ascii="Times New Roman" w:hAnsi="Times New Roman" w:cs="Times New Roman"/>
                <w:lang w:val="en-US"/>
              </w:rPr>
              <w:t>-trihydroxy-3,6,8,4</w:t>
            </w:r>
            <w:r>
              <w:rPr>
                <w:rFonts w:ascii="Times New Roman" w:hAnsi="Times New Roman" w:cs="Times New Roman"/>
                <w:lang w:val="en-US"/>
              </w:rPr>
              <w:sym w:font="Symbol" w:char="F0A2"/>
            </w:r>
            <w:r>
              <w:rPr>
                <w:rFonts w:ascii="Times New Roman" w:hAnsi="Times New Roman" w:cs="Times New Roman"/>
                <w:lang w:val="en-US"/>
              </w:rPr>
              <w:t>,5</w:t>
            </w:r>
            <w:r>
              <w:rPr>
                <w:rFonts w:ascii="Times New Roman" w:hAnsi="Times New Roman" w:cs="Times New Roman"/>
                <w:lang w:val="en-US"/>
              </w:rPr>
              <w:sym w:font="Symbol" w:char="F0A2"/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entamethoxyflavone</w:t>
            </w:r>
            <w:proofErr w:type="spellEnd"/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20F94" w14:textId="286102F5" w:rsidR="00510CA9" w:rsidRDefault="00510CA9" w:rsidP="00510CA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flavonoi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C49E8" w14:textId="154B3377" w:rsidR="00510CA9" w:rsidRDefault="00510CA9" w:rsidP="00510CA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AB0828" w14:paraId="0A58D04B" w14:textId="77777777" w:rsidTr="002063E0">
        <w:tc>
          <w:tcPr>
            <w:tcW w:w="1741" w:type="dxa"/>
            <w:vMerge/>
            <w:vAlign w:val="center"/>
          </w:tcPr>
          <w:p w14:paraId="6F9DBDDC" w14:textId="77777777" w:rsidR="00AB0828" w:rsidRDefault="00AB0828" w:rsidP="00AB0828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98674" w14:textId="414041A8" w:rsidR="00AB0828" w:rsidRDefault="00AB0828" w:rsidP="00AB08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2063E0">
              <w:rPr>
                <w:rFonts w:ascii="Times New Roman" w:hAnsi="Times New Roman" w:cs="Times New Roman"/>
                <w:vertAlign w:val="subscript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2063E0">
              <w:rPr>
                <w:rFonts w:ascii="Times New Roman" w:hAnsi="Times New Roman" w:cs="Times New Roman"/>
                <w:vertAlign w:val="subscript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2063E0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7C869" w14:textId="2C6718FE" w:rsidR="00AB0828" w:rsidRDefault="00AB0828" w:rsidP="00AB08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+C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="002C49F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306.1467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04DCB" w14:textId="2CE62D47" w:rsidR="00AB0828" w:rsidRDefault="00AB0828" w:rsidP="00AB0828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648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542EE" w14:textId="74AB2D99" w:rsidR="00AB0828" w:rsidRDefault="00AB0828" w:rsidP="00AB08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igulat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58AAA" w14:textId="469870FD" w:rsidR="00AB0828" w:rsidRDefault="00AB0828" w:rsidP="00AB08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sesquiterpene lacton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56C4F" w14:textId="47BF7D50" w:rsidR="00AB0828" w:rsidRDefault="00AB0828" w:rsidP="00AB08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1E6F20" w14:paraId="4277B7FC" w14:textId="77777777" w:rsidTr="002063E0">
        <w:tc>
          <w:tcPr>
            <w:tcW w:w="1741" w:type="dxa"/>
            <w:vMerge/>
            <w:vAlign w:val="center"/>
          </w:tcPr>
          <w:p w14:paraId="08B78D70" w14:textId="77777777" w:rsidR="001E6F20" w:rsidRDefault="001E6F20" w:rsidP="001E6F20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9A4FC" w14:textId="0ACAEB2B" w:rsidR="001E6F20" w:rsidRDefault="001E6F20" w:rsidP="001E6F2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850D5B">
              <w:rPr>
                <w:rFonts w:ascii="Times New Roman" w:hAnsi="Times New Roman" w:cs="Times New Roman"/>
                <w:vertAlign w:val="sub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850D5B">
              <w:rPr>
                <w:rFonts w:ascii="Times New Roman" w:hAnsi="Times New Roman" w:cs="Times New Roman"/>
                <w:vertAlign w:val="subscript"/>
                <w:lang w:val="en-US"/>
              </w:rPr>
              <w:t>3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850D5B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AF9DD" w14:textId="7D25C0EC" w:rsidR="001E6F20" w:rsidRDefault="001E6F20" w:rsidP="001E6F2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="002C49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50D5B">
              <w:rPr>
                <w:rFonts w:ascii="Times New Roman" w:hAnsi="Times New Roman" w:cs="Times New Roman"/>
                <w:lang w:val="en-US"/>
              </w:rPr>
              <w:t>328</w:t>
            </w:r>
            <w:r>
              <w:rPr>
                <w:rFonts w:ascii="Times New Roman" w:hAnsi="Times New Roman" w:cs="Times New Roman"/>
                <w:lang w:val="en-US"/>
              </w:rPr>
              <w:t>.2257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07478" w14:textId="78D6F0CA" w:rsidR="001E6F20" w:rsidRDefault="001E6F20" w:rsidP="001E6F20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107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0E9A0" w14:textId="6FE2B399" w:rsidR="001E6F20" w:rsidRDefault="001E6F20" w:rsidP="001E6F2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-hydroperoxy-12,13-epoxy-9-octadecenoic acid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F6449" w14:textId="0B06D4B0" w:rsidR="001E6F20" w:rsidRDefault="001E6F20" w:rsidP="001E6F2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long-chain fatty aci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71118" w14:textId="7EBB05F9" w:rsidR="001E6F20" w:rsidRDefault="001E6F20" w:rsidP="001E6F2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AB076F" w14:paraId="2A8BDFB4" w14:textId="77777777" w:rsidTr="002063E0">
        <w:tc>
          <w:tcPr>
            <w:tcW w:w="1741" w:type="dxa"/>
            <w:vMerge/>
            <w:tcBorders>
              <w:bottom w:val="single" w:sz="4" w:space="0" w:color="auto"/>
            </w:tcBorders>
            <w:vAlign w:val="center"/>
          </w:tcPr>
          <w:p w14:paraId="3AD0321B" w14:textId="77777777" w:rsidR="00AB076F" w:rsidRDefault="00AB076F" w:rsidP="00AB076F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F0801" w14:textId="5925CEFC" w:rsidR="00AB076F" w:rsidRDefault="00AB076F" w:rsidP="00AB076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850D5B">
              <w:rPr>
                <w:rFonts w:ascii="Times New Roman" w:hAnsi="Times New Roman" w:cs="Times New Roman"/>
                <w:vertAlign w:val="sub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850D5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850D5B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2F22C" w14:textId="05B49E33" w:rsidR="00AB076F" w:rsidRDefault="00AB076F" w:rsidP="00AB076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="002C49F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850D5B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30.2414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1335D" w14:textId="44106DDB" w:rsidR="00AB076F" w:rsidRDefault="00AB076F" w:rsidP="00AB076F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138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C4529" w14:textId="750DECE1" w:rsidR="00AB076F" w:rsidRDefault="00AB076F" w:rsidP="00AB076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8,12-trihydroxy-9-octadecenoic acid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60F95" w14:textId="6D6C0807" w:rsidR="00AB076F" w:rsidRDefault="00AB076F" w:rsidP="00AB076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long-chain fatty aci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0B13B" w14:textId="7FF8F038" w:rsidR="00AB076F" w:rsidRDefault="00AB076F" w:rsidP="00AB076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4B41C4" w14:paraId="32823E52" w14:textId="77777777" w:rsidTr="002063E0">
        <w:tc>
          <w:tcPr>
            <w:tcW w:w="1741" w:type="dxa"/>
            <w:vMerge w:val="restart"/>
            <w:vAlign w:val="center"/>
          </w:tcPr>
          <w:p w14:paraId="26934F32" w14:textId="77777777" w:rsidR="004B41C4" w:rsidRDefault="004B41C4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7</w:t>
            </w:r>
          </w:p>
          <w:p w14:paraId="5B071F28" w14:textId="7C51E9CE" w:rsidR="004B41C4" w:rsidRDefault="004B41C4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(OPEM +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Gb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327E2" w14:textId="70FE4E4C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A655A8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A655A8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A655A8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DE797" w14:textId="670EA607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138.0321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A4135" w14:textId="38045474" w:rsidR="004B41C4" w:rsidRDefault="004B41C4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04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44E52" w14:textId="1928ADED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salicylic acid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D5EE1" w14:textId="48A51106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hydroxybenzoic aci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DB554" w14:textId="7F8AE84B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4B41C4" w14:paraId="745D4071" w14:textId="77777777" w:rsidTr="002063E0">
        <w:tc>
          <w:tcPr>
            <w:tcW w:w="1741" w:type="dxa"/>
            <w:vMerge/>
            <w:vAlign w:val="center"/>
          </w:tcPr>
          <w:p w14:paraId="35DF2F0A" w14:textId="6040874C" w:rsidR="004B41C4" w:rsidRDefault="004B41C4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C6AD3" w14:textId="1BBD1B8C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2C49FA">
              <w:rPr>
                <w:rFonts w:ascii="Times New Roman" w:hAnsi="Times New Roman" w:cs="Times New Roman"/>
                <w:vertAlign w:val="subscript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2C49FA">
              <w:rPr>
                <w:rFonts w:ascii="Times New Roman" w:hAnsi="Times New Roman" w:cs="Times New Roman"/>
                <w:vertAlign w:val="subscript"/>
                <w:lang w:val="en-US"/>
              </w:rPr>
              <w:t>24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2C49FA">
              <w:rPr>
                <w:rFonts w:ascii="Times New Roman" w:hAnsi="Times New Roman" w:cs="Times New Roman"/>
                <w:vertAlign w:val="subscript"/>
                <w:lang w:val="en-US"/>
              </w:rPr>
              <w:t>12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AF27A" w14:textId="504BC440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480.1248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4F348" w14:textId="5F7F9599" w:rsidR="004B41C4" w:rsidRDefault="004B41C4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915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5FD80" w14:textId="1CF8BD3D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orachryso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8-(6-oxalylglucoside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B0A83" w14:textId="246DA71C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glycosid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F3CD3" w14:textId="07C16DE7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4B41C4" w14:paraId="48B82D99" w14:textId="77777777" w:rsidTr="002063E0">
        <w:tc>
          <w:tcPr>
            <w:tcW w:w="1741" w:type="dxa"/>
            <w:vMerge/>
            <w:vAlign w:val="center"/>
          </w:tcPr>
          <w:p w14:paraId="3CB2AE96" w14:textId="77777777" w:rsidR="004B41C4" w:rsidRDefault="004B41C4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07487" w14:textId="61D8BE47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2063E0">
              <w:rPr>
                <w:rFonts w:ascii="Times New Roman" w:hAnsi="Times New Roman" w:cs="Times New Roman"/>
                <w:vertAlign w:val="subscript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2063E0">
              <w:rPr>
                <w:rFonts w:ascii="Times New Roman" w:hAnsi="Times New Roman" w:cs="Times New Roman"/>
                <w:vertAlign w:val="subscript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2063E0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33630" w14:textId="35EC706E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+C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306.1471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28C6E" w14:textId="75280B71" w:rsidR="004B41C4" w:rsidRDefault="004B41C4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809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22C41" w14:textId="219B2A93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igulat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8A0B7" w14:textId="0F01A90A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sesquiterpene lacton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A63ED" w14:textId="3B619711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4B41C4" w14:paraId="7925119A" w14:textId="77777777" w:rsidTr="002063E0">
        <w:tc>
          <w:tcPr>
            <w:tcW w:w="1741" w:type="dxa"/>
            <w:vMerge/>
            <w:vAlign w:val="center"/>
          </w:tcPr>
          <w:p w14:paraId="54E56BEC" w14:textId="77777777" w:rsidR="004B41C4" w:rsidRDefault="004B41C4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A1B99" w14:textId="793FBFD6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9572C5">
              <w:rPr>
                <w:rFonts w:ascii="Times New Roman" w:hAnsi="Times New Roman" w:cs="Times New Roman"/>
                <w:vertAlign w:val="sub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9572C5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9572C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9572C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16E6A" w14:textId="2BAAC2B2" w:rsidR="004B41C4" w:rsidRPr="009572C5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250.0747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583F9" w14:textId="15F5349E" w:rsidR="004B41C4" w:rsidRDefault="004B41C4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808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48D8F" w14:textId="2275B4CF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-methoxycanthin-6-one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76494" w14:textId="2584C8D6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alkaloi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A57BE" w14:textId="0DD888A5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4B41C4" w14:paraId="4677E3DA" w14:textId="77777777" w:rsidTr="008631DF">
        <w:tc>
          <w:tcPr>
            <w:tcW w:w="1741" w:type="dxa"/>
            <w:vMerge/>
            <w:vAlign w:val="center"/>
          </w:tcPr>
          <w:p w14:paraId="6E4312AB" w14:textId="77777777" w:rsidR="004B41C4" w:rsidRDefault="004B41C4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00E9A" w14:textId="7380D988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850D5B">
              <w:rPr>
                <w:rFonts w:ascii="Times New Roman" w:hAnsi="Times New Roman" w:cs="Times New Roman"/>
                <w:vertAlign w:val="sub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850D5B">
              <w:rPr>
                <w:rFonts w:ascii="Times New Roman" w:hAnsi="Times New Roman" w:cs="Times New Roman"/>
                <w:vertAlign w:val="subscript"/>
                <w:lang w:val="en-US"/>
              </w:rPr>
              <w:t>3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850D5B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CF3C0" w14:textId="1F077315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50D5B">
              <w:rPr>
                <w:rFonts w:ascii="Times New Roman" w:hAnsi="Times New Roman" w:cs="Times New Roman"/>
                <w:lang w:val="en-US"/>
              </w:rPr>
              <w:t>328</w:t>
            </w:r>
            <w:r>
              <w:rPr>
                <w:rFonts w:ascii="Times New Roman" w:hAnsi="Times New Roman" w:cs="Times New Roman"/>
                <w:lang w:val="en-US"/>
              </w:rPr>
              <w:t>.2259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FE35D" w14:textId="738CA032" w:rsidR="004B41C4" w:rsidRDefault="004B41C4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99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26616" w14:textId="6374BFD0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-hydroperoxy-12,13-epoxy-9-octadecenoic acid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34B22" w14:textId="4F2E1EEE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long-chain fatty aci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63BFA" w14:textId="487DDFB7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4B41C4" w14:paraId="602E8442" w14:textId="77777777" w:rsidTr="002063E0">
        <w:tc>
          <w:tcPr>
            <w:tcW w:w="1741" w:type="dxa"/>
            <w:vMerge/>
            <w:tcBorders>
              <w:bottom w:val="single" w:sz="4" w:space="0" w:color="auto"/>
            </w:tcBorders>
            <w:vAlign w:val="center"/>
          </w:tcPr>
          <w:p w14:paraId="24132CBE" w14:textId="77777777" w:rsidR="004B41C4" w:rsidRDefault="004B41C4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84B32" w14:textId="309093CA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850D5B">
              <w:rPr>
                <w:rFonts w:ascii="Times New Roman" w:hAnsi="Times New Roman" w:cs="Times New Roman"/>
                <w:vertAlign w:val="sub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850D5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850D5B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96C4B" w14:textId="35828373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850D5B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30.2414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C5CC1" w14:textId="6AF9AF29" w:rsidR="004B41C4" w:rsidRDefault="004B41C4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138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F13FB" w14:textId="07C1B6AD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8,12-trihydroxy-9-octadecenoic acid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E630C" w14:textId="2D89CB36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long-chain fatty aci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A752F" w14:textId="1A45B195" w:rsidR="004B41C4" w:rsidRDefault="004B41C4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E60C17" w14:paraId="32FDF4F9" w14:textId="77777777" w:rsidTr="00796BAC">
        <w:tc>
          <w:tcPr>
            <w:tcW w:w="1741" w:type="dxa"/>
            <w:vMerge w:val="restart"/>
            <w:tcBorders>
              <w:top w:val="single" w:sz="4" w:space="0" w:color="auto"/>
            </w:tcBorders>
            <w:vAlign w:val="center"/>
          </w:tcPr>
          <w:p w14:paraId="3E12CC6D" w14:textId="77777777" w:rsidR="00E60C17" w:rsidRDefault="00E60C17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14</w:t>
            </w:r>
          </w:p>
          <w:p w14:paraId="5C79DC41" w14:textId="2C774006" w:rsidR="00E60C17" w:rsidRDefault="00E60C17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(OPEM +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Gb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38E51" w14:textId="6CB1F238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432F05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C9029A">
              <w:rPr>
                <w:rFonts w:ascii="Times New Roman" w:hAnsi="Times New Roman" w:cs="Times New Roman"/>
                <w:vertAlign w:val="sub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C9029A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C9029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79810" w14:textId="4880DF41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180.0647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16119" w14:textId="41B70CFB" w:rsidR="00E60C17" w:rsidRDefault="00E60C17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2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6DA45" w14:textId="25ED5FF8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obromine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048E8" w14:textId="768C8F48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alkaloi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9BCD4" w14:textId="5694AB9E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60C17" w14:paraId="25B0CD09" w14:textId="77777777" w:rsidTr="002063E0">
        <w:tc>
          <w:tcPr>
            <w:tcW w:w="1741" w:type="dxa"/>
            <w:vMerge/>
            <w:vAlign w:val="center"/>
          </w:tcPr>
          <w:p w14:paraId="56CA068A" w14:textId="77777777" w:rsidR="00E60C17" w:rsidRDefault="00E60C17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9ADF5" w14:textId="63CB33FC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E95ECE">
              <w:rPr>
                <w:rFonts w:ascii="Times New Roman" w:hAnsi="Times New Roman" w:cs="Times New Roman"/>
                <w:vertAlign w:val="subscript"/>
                <w:lang w:val="en-US"/>
              </w:rPr>
              <w:t>16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E95ECE">
              <w:rPr>
                <w:rFonts w:ascii="Times New Roman" w:hAnsi="Times New Roman" w:cs="Times New Roman"/>
                <w:vertAlign w:val="sub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E95ECE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350F8" w14:textId="09C9F4FC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370.0909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60014" w14:textId="2C43D29B" w:rsidR="00E60C17" w:rsidRDefault="00E60C17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28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DCBC4" w14:textId="12C89677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rulic acid 4-O-glucuronide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F0981" w14:textId="7CAB838A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glycosid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C5189" w14:textId="367AD708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60C17" w14:paraId="002B000E" w14:textId="77777777" w:rsidTr="002063E0">
        <w:tc>
          <w:tcPr>
            <w:tcW w:w="1741" w:type="dxa"/>
            <w:vMerge/>
            <w:vAlign w:val="center"/>
          </w:tcPr>
          <w:p w14:paraId="092D7AC8" w14:textId="77777777" w:rsidR="00E60C17" w:rsidRDefault="00E60C17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C10DE" w14:textId="3D4B6604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2063E0">
              <w:rPr>
                <w:rFonts w:ascii="Times New Roman" w:hAnsi="Times New Roman" w:cs="Times New Roman"/>
                <w:vertAlign w:val="subscript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2063E0">
              <w:rPr>
                <w:rFonts w:ascii="Times New Roman" w:hAnsi="Times New Roman" w:cs="Times New Roman"/>
                <w:vertAlign w:val="subscript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2063E0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FCFB2" w14:textId="3DCC546A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+C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306.1468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F983C" w14:textId="42ACC2E7" w:rsidR="00E60C17" w:rsidRDefault="00E60C17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645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014F4" w14:textId="139D08CD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igulat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0C8B5" w14:textId="31654841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sesquiterpene lacton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0892A" w14:textId="618226DD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60C17" w14:paraId="7AEEA0BA" w14:textId="77777777" w:rsidTr="002063E0">
        <w:tc>
          <w:tcPr>
            <w:tcW w:w="1741" w:type="dxa"/>
            <w:vMerge/>
            <w:tcBorders>
              <w:bottom w:val="single" w:sz="4" w:space="0" w:color="auto"/>
            </w:tcBorders>
            <w:vAlign w:val="center"/>
          </w:tcPr>
          <w:p w14:paraId="73244DDC" w14:textId="77777777" w:rsidR="00E60C17" w:rsidRDefault="00E60C17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BE163" w14:textId="130AD16F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7904A9">
              <w:rPr>
                <w:rFonts w:ascii="Times New Roman" w:hAnsi="Times New Roman" w:cs="Times New Roman"/>
                <w:vertAlign w:val="subscript"/>
                <w:lang w:val="en-US"/>
              </w:rPr>
              <w:t>26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7904A9">
              <w:rPr>
                <w:rFonts w:ascii="Times New Roman" w:hAnsi="Times New Roman" w:cs="Times New Roman"/>
                <w:vertAlign w:val="subscript"/>
                <w:lang w:val="en-US"/>
              </w:rPr>
              <w:t>26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7904A9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28587" w14:textId="2855344A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434.1707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981D4" w14:textId="629E71BD" w:rsidR="00E60C17" w:rsidRDefault="00E60C17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776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69089" w14:textId="31515BC8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candenin</w:t>
            </w:r>
            <w:proofErr w:type="spellEnd"/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3AE9D" w14:textId="0D6940DC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soflavonoi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E8484" w14:textId="4FF48737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60C17" w14:paraId="0B24A310" w14:textId="77777777" w:rsidTr="002063E0">
        <w:tc>
          <w:tcPr>
            <w:tcW w:w="1741" w:type="dxa"/>
            <w:vMerge w:val="restart"/>
            <w:tcBorders>
              <w:top w:val="single" w:sz="4" w:space="0" w:color="auto"/>
            </w:tcBorders>
            <w:vAlign w:val="center"/>
          </w:tcPr>
          <w:p w14:paraId="514D06B9" w14:textId="77777777" w:rsidR="00E60C17" w:rsidRDefault="00E60C17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Day 21</w:t>
            </w:r>
          </w:p>
          <w:p w14:paraId="63790CDB" w14:textId="0445E86B" w:rsidR="00E60C17" w:rsidRDefault="00E60C17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(OPEM +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Gb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F084C" w14:textId="0D3C5D3B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A655A8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A655A8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A655A8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E242D" w14:textId="7D515597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138.032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EA0A6" w14:textId="03CC21B6" w:rsidR="00E60C17" w:rsidRDefault="00E60C17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45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5D307" w14:textId="71689F58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salicylic acid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D7B66" w14:textId="0C628B6A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hydroxybenzoic aci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3D950" w14:textId="03EF97BE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60C17" w14:paraId="2BC0A7D6" w14:textId="77777777" w:rsidTr="002063E0">
        <w:tc>
          <w:tcPr>
            <w:tcW w:w="1741" w:type="dxa"/>
            <w:vMerge/>
            <w:vAlign w:val="center"/>
          </w:tcPr>
          <w:p w14:paraId="62A2DC8E" w14:textId="77777777" w:rsidR="00E60C17" w:rsidRDefault="00E60C17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42C73" w14:textId="12675828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2C49FA">
              <w:rPr>
                <w:rFonts w:ascii="Times New Roman" w:hAnsi="Times New Roman" w:cs="Times New Roman"/>
                <w:vertAlign w:val="subscript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2C49FA">
              <w:rPr>
                <w:rFonts w:ascii="Times New Roman" w:hAnsi="Times New Roman" w:cs="Times New Roman"/>
                <w:vertAlign w:val="subscript"/>
                <w:lang w:val="en-US"/>
              </w:rPr>
              <w:t>24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2C49FA">
              <w:rPr>
                <w:rFonts w:ascii="Times New Roman" w:hAnsi="Times New Roman" w:cs="Times New Roman"/>
                <w:vertAlign w:val="subscript"/>
                <w:lang w:val="en-US"/>
              </w:rPr>
              <w:t>12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9EABA" w14:textId="58680A2F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480.1281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ECF31" w14:textId="3171A795" w:rsidR="00E60C17" w:rsidRDefault="00E60C17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890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F5AAD" w14:textId="21ACB9C5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orachryso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8-(6-oxalylglucoside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66A73" w14:textId="1405CFD5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glycosid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EA22E" w14:textId="36F0B9C9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60C17" w14:paraId="4EE0D632" w14:textId="77777777" w:rsidTr="002063E0">
        <w:tc>
          <w:tcPr>
            <w:tcW w:w="1741" w:type="dxa"/>
            <w:vMerge/>
            <w:tcBorders>
              <w:bottom w:val="single" w:sz="4" w:space="0" w:color="auto"/>
            </w:tcBorders>
            <w:vAlign w:val="center"/>
          </w:tcPr>
          <w:p w14:paraId="78F0ABBA" w14:textId="77777777" w:rsidR="00E60C17" w:rsidRDefault="00E60C17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8E466" w14:textId="3DDFAA9B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2063E0">
              <w:rPr>
                <w:rFonts w:ascii="Times New Roman" w:hAnsi="Times New Roman" w:cs="Times New Roman"/>
                <w:vertAlign w:val="subscript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2063E0">
              <w:rPr>
                <w:rFonts w:ascii="Times New Roman" w:hAnsi="Times New Roman" w:cs="Times New Roman"/>
                <w:vertAlign w:val="subscript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2063E0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EF133" w14:textId="48A0CD9B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+C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306.1468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80AB1" w14:textId="39F5633A" w:rsidR="00E60C17" w:rsidRDefault="00E60C17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643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F07FC" w14:textId="021B65DD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igulat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226A9" w14:textId="384D8058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sesquiterpene lacton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2129D" w14:textId="3DEAFA30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60C17" w14:paraId="121CCA91" w14:textId="77777777" w:rsidTr="002063E0">
        <w:tc>
          <w:tcPr>
            <w:tcW w:w="1741" w:type="dxa"/>
            <w:vMerge w:val="restart"/>
            <w:tcBorders>
              <w:top w:val="single" w:sz="4" w:space="0" w:color="auto"/>
            </w:tcBorders>
            <w:vAlign w:val="center"/>
          </w:tcPr>
          <w:p w14:paraId="5BBE5286" w14:textId="77777777" w:rsidR="00E60C17" w:rsidRDefault="00E60C17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28</w:t>
            </w:r>
          </w:p>
          <w:p w14:paraId="5363BB19" w14:textId="2C76938D" w:rsidR="00E60C17" w:rsidRDefault="00E60C17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(OPEM +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Gb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D90D7" w14:textId="080DD02F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2C49FA">
              <w:rPr>
                <w:rFonts w:ascii="Times New Roman" w:hAnsi="Times New Roman" w:cs="Times New Roman"/>
                <w:vertAlign w:val="subscript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2C49FA">
              <w:rPr>
                <w:rFonts w:ascii="Times New Roman" w:hAnsi="Times New Roman" w:cs="Times New Roman"/>
                <w:vertAlign w:val="subscript"/>
                <w:lang w:val="en-US"/>
              </w:rPr>
              <w:t>24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2C49FA">
              <w:rPr>
                <w:rFonts w:ascii="Times New Roman" w:hAnsi="Times New Roman" w:cs="Times New Roman"/>
                <w:vertAlign w:val="subscript"/>
                <w:lang w:val="en-US"/>
              </w:rPr>
              <w:t>12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A4B05" w14:textId="70D49B45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480.1276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CBA28" w14:textId="40A43B30" w:rsidR="00E60C17" w:rsidRDefault="00E60C17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889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E8B58" w14:textId="7A5BC4CB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orachryso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8-(6-oxalylglucoside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4575B" w14:textId="3C4827C5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glycosid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81439" w14:textId="091A5E15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60C17" w14:paraId="38322A1F" w14:textId="77777777" w:rsidTr="002063E0">
        <w:tc>
          <w:tcPr>
            <w:tcW w:w="1741" w:type="dxa"/>
            <w:vMerge/>
            <w:vAlign w:val="center"/>
          </w:tcPr>
          <w:p w14:paraId="0CC2199D" w14:textId="77777777" w:rsidR="00E60C17" w:rsidRDefault="00E60C17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D46D3" w14:textId="77777777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2B543" w14:textId="77777777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0B66A" w14:textId="77777777" w:rsidR="00E60C17" w:rsidRDefault="00E60C17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2C9A4" w14:textId="5C6BF9D5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ihydrophase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cid 4-O-beta-D-glucoside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E56D9" w14:textId="0807545B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beta-D-glucosid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67423" w14:textId="0739D678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60C17" w14:paraId="07356DC6" w14:textId="77777777" w:rsidTr="002063E0">
        <w:tc>
          <w:tcPr>
            <w:tcW w:w="1741" w:type="dxa"/>
            <w:vMerge/>
            <w:vAlign w:val="center"/>
          </w:tcPr>
          <w:p w14:paraId="4AAC92AB" w14:textId="77777777" w:rsidR="00E60C17" w:rsidRDefault="00E60C17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375A6" w14:textId="0CAA8B31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2063E0">
              <w:rPr>
                <w:rFonts w:ascii="Times New Roman" w:hAnsi="Times New Roman" w:cs="Times New Roman"/>
                <w:vertAlign w:val="subscript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2063E0">
              <w:rPr>
                <w:rFonts w:ascii="Times New Roman" w:hAnsi="Times New Roman" w:cs="Times New Roman"/>
                <w:vertAlign w:val="subscript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2063E0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53EBE" w14:textId="05AA8170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+C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306.1468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4C5E8" w14:textId="5FD68FB9" w:rsidR="00E60C17" w:rsidRDefault="00E60C17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647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928AE" w14:textId="128D3F69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igulat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A550E" w14:textId="402E8253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sesquiterpene lacton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DDC9D" w14:textId="0E060CA9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60C17" w14:paraId="12788B34" w14:textId="77777777" w:rsidTr="002063E0">
        <w:tc>
          <w:tcPr>
            <w:tcW w:w="1741" w:type="dxa"/>
            <w:vMerge/>
            <w:vAlign w:val="center"/>
          </w:tcPr>
          <w:p w14:paraId="26BA9F66" w14:textId="77777777" w:rsidR="00E60C17" w:rsidRDefault="00E60C17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1C6A6" w14:textId="7E3DB36C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0A7C14">
              <w:rPr>
                <w:rFonts w:ascii="Times New Roman" w:hAnsi="Times New Roman" w:cs="Times New Roman"/>
                <w:vertAlign w:val="subscript"/>
                <w:lang w:val="en-US"/>
              </w:rPr>
              <w:t>30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0A7C14">
              <w:rPr>
                <w:rFonts w:ascii="Times New Roman" w:hAnsi="Times New Roman" w:cs="Times New Roman"/>
                <w:vertAlign w:val="subscript"/>
                <w:lang w:val="en-US"/>
              </w:rPr>
              <w:t>34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0A7C14">
              <w:rPr>
                <w:rFonts w:ascii="Times New Roman" w:hAnsi="Times New Roman" w:cs="Times New Roman"/>
                <w:vertAlign w:val="subscript"/>
                <w:lang w:val="en-US"/>
              </w:rPr>
              <w:t>8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EA9CA" w14:textId="06240C04" w:rsidR="00E60C17" w:rsidRPr="000A7C14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522.2226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4A244" w14:textId="5372B303" w:rsidR="00E60C17" w:rsidRDefault="00E60C17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555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1FC86" w14:textId="02958A8D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arpelastofuran</w:t>
            </w:r>
            <w:proofErr w:type="spellEnd"/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316D8" w14:textId="77777777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</w:t>
            </w:r>
          </w:p>
          <w:p w14:paraId="090150CA" w14:textId="7147C95D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flavon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4FA07" w14:textId="0BDC86E9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60C17" w14:paraId="18D62640" w14:textId="77777777" w:rsidTr="002063E0">
        <w:tc>
          <w:tcPr>
            <w:tcW w:w="1741" w:type="dxa"/>
            <w:vMerge/>
            <w:vAlign w:val="center"/>
          </w:tcPr>
          <w:p w14:paraId="2DFBC394" w14:textId="77777777" w:rsidR="00E60C17" w:rsidRDefault="00E60C17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AD743" w14:textId="74E206BB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5C05BC">
              <w:rPr>
                <w:rFonts w:ascii="Times New Roman" w:hAnsi="Times New Roman" w:cs="Times New Roman"/>
                <w:vertAlign w:val="sub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5C05BC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5C05BC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5C05BC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0FEA8" w14:textId="189579F8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0337E3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50.0744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63A4A" w14:textId="2D9F4CE8" w:rsidR="00E60C17" w:rsidRDefault="00E60C17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98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6F8C2" w14:textId="45B2C34A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-methoxycanthin-6-one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1F615" w14:textId="4EC19466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t Metabolite (alkaloi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A41AB" w14:textId="25389AB2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60C17" w14:paraId="133D94CE" w14:textId="77777777" w:rsidTr="002063E0">
        <w:tc>
          <w:tcPr>
            <w:tcW w:w="1741" w:type="dxa"/>
            <w:vMerge/>
            <w:tcBorders>
              <w:bottom w:val="single" w:sz="4" w:space="0" w:color="auto"/>
            </w:tcBorders>
            <w:vAlign w:val="center"/>
          </w:tcPr>
          <w:p w14:paraId="5F9BE3E4" w14:textId="77777777" w:rsidR="00E60C17" w:rsidRDefault="00E60C17" w:rsidP="00E60C17">
            <w:pPr>
              <w:spacing w:line="480" w:lineRule="auto"/>
              <w:ind w:right="-14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28BC6" w14:textId="04E3D27D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AF7050">
              <w:rPr>
                <w:rFonts w:ascii="Times New Roman" w:hAnsi="Times New Roman" w:cs="Times New Roman"/>
                <w:vertAlign w:val="subscript"/>
                <w:lang w:val="en-US"/>
              </w:rPr>
              <w:t>16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AF7050">
              <w:rPr>
                <w:rFonts w:ascii="Times New Roman" w:hAnsi="Times New Roman" w:cs="Times New Roman"/>
                <w:vertAlign w:val="subscript"/>
                <w:lang w:val="en-US"/>
              </w:rPr>
              <w:t>20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AF7050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924FC" w14:textId="5518C7FD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-H]</w:t>
            </w:r>
            <w:r w:rsidRPr="002063E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FA618D">
              <w:rPr>
                <w:rFonts w:ascii="Times New Roman" w:hAnsi="Times New Roman" w:cs="Times New Roman"/>
                <w:lang w:val="en-US"/>
              </w:rPr>
              <w:t>308</w:t>
            </w:r>
            <w:r>
              <w:rPr>
                <w:rFonts w:ascii="Times New Roman" w:hAnsi="Times New Roman" w:cs="Times New Roman"/>
                <w:lang w:val="en-US"/>
              </w:rPr>
              <w:t>.1267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CD3B5" w14:textId="7BDEB1EA" w:rsidR="00E60C17" w:rsidRDefault="00E60C17" w:rsidP="00E60C17">
            <w:pPr>
              <w:spacing w:line="480" w:lineRule="auto"/>
              <w:ind w:right="-11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596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2797B" w14:textId="540FFCDC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-dihydroxycornestin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F24C6" w14:textId="77777777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ungal Metabolite</w:t>
            </w:r>
          </w:p>
          <w:p w14:paraId="76DB3C65" w14:textId="11EE487F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cyclic dicarboxylic anhydrid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8F14A" w14:textId="3C41240A" w:rsidR="00E60C17" w:rsidRDefault="00E60C17" w:rsidP="00E60C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</w:tbl>
    <w:p w14:paraId="6AFB493E" w14:textId="77777777" w:rsidR="00BA0913" w:rsidRPr="00BA0913" w:rsidRDefault="00BA0913" w:rsidP="00BA0913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BA0913" w:rsidRPr="00BA0913" w:rsidSect="00042A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913"/>
    <w:rsid w:val="000337E3"/>
    <w:rsid w:val="00042A4A"/>
    <w:rsid w:val="00060C09"/>
    <w:rsid w:val="000A46D7"/>
    <w:rsid w:val="000A7C14"/>
    <w:rsid w:val="00173CDA"/>
    <w:rsid w:val="001834E7"/>
    <w:rsid w:val="00187034"/>
    <w:rsid w:val="00194F6F"/>
    <w:rsid w:val="001E6F20"/>
    <w:rsid w:val="001F723B"/>
    <w:rsid w:val="002063E0"/>
    <w:rsid w:val="00233C93"/>
    <w:rsid w:val="002C49FA"/>
    <w:rsid w:val="002F4B75"/>
    <w:rsid w:val="00300FA8"/>
    <w:rsid w:val="004128B6"/>
    <w:rsid w:val="00432F05"/>
    <w:rsid w:val="00454436"/>
    <w:rsid w:val="004B41C4"/>
    <w:rsid w:val="00510CA9"/>
    <w:rsid w:val="00551EFD"/>
    <w:rsid w:val="00581852"/>
    <w:rsid w:val="00591FA7"/>
    <w:rsid w:val="0059300D"/>
    <w:rsid w:val="005A50CD"/>
    <w:rsid w:val="005C05BC"/>
    <w:rsid w:val="00670353"/>
    <w:rsid w:val="006A5C38"/>
    <w:rsid w:val="006D57DA"/>
    <w:rsid w:val="00725C01"/>
    <w:rsid w:val="00733DEF"/>
    <w:rsid w:val="0073486D"/>
    <w:rsid w:val="007352D1"/>
    <w:rsid w:val="0074762B"/>
    <w:rsid w:val="007904A9"/>
    <w:rsid w:val="00796BAC"/>
    <w:rsid w:val="00835187"/>
    <w:rsid w:val="0083707F"/>
    <w:rsid w:val="00850D5B"/>
    <w:rsid w:val="008D23D4"/>
    <w:rsid w:val="008D67F2"/>
    <w:rsid w:val="008F4B9D"/>
    <w:rsid w:val="0090018D"/>
    <w:rsid w:val="009572C5"/>
    <w:rsid w:val="00A55CF6"/>
    <w:rsid w:val="00A655A8"/>
    <w:rsid w:val="00AB076F"/>
    <w:rsid w:val="00AB0828"/>
    <w:rsid w:val="00AF7050"/>
    <w:rsid w:val="00B00D06"/>
    <w:rsid w:val="00B13344"/>
    <w:rsid w:val="00B43ED7"/>
    <w:rsid w:val="00B6035C"/>
    <w:rsid w:val="00B8155B"/>
    <w:rsid w:val="00BA0913"/>
    <w:rsid w:val="00BF7B84"/>
    <w:rsid w:val="00C9029A"/>
    <w:rsid w:val="00C96829"/>
    <w:rsid w:val="00CA1508"/>
    <w:rsid w:val="00D60FF2"/>
    <w:rsid w:val="00DC4F6F"/>
    <w:rsid w:val="00E60C17"/>
    <w:rsid w:val="00E73C30"/>
    <w:rsid w:val="00E95ECE"/>
    <w:rsid w:val="00EB7C60"/>
    <w:rsid w:val="00EC5655"/>
    <w:rsid w:val="00F25C0A"/>
    <w:rsid w:val="00F42A4B"/>
    <w:rsid w:val="00FA618D"/>
    <w:rsid w:val="00FC4383"/>
    <w:rsid w:val="00FC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6BDD5"/>
  <w15:chartTrackingRefBased/>
  <w15:docId w15:val="{77E31D12-1D5F-E44F-8E0E-07AA624F7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0913"/>
  </w:style>
  <w:style w:type="table" w:styleId="TableGrid">
    <w:name w:val="Table Grid"/>
    <w:basedOn w:val="TableNormal"/>
    <w:uiPriority w:val="39"/>
    <w:rsid w:val="00BA0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7</Pages>
  <Words>613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le Angelique Santiago</dc:creator>
  <cp:keywords/>
  <dc:description/>
  <cp:lastModifiedBy>Krystle Angelique Santiago</cp:lastModifiedBy>
  <cp:revision>67</cp:revision>
  <dcterms:created xsi:type="dcterms:W3CDTF">2023-08-21T05:42:00Z</dcterms:created>
  <dcterms:modified xsi:type="dcterms:W3CDTF">2023-12-14T10:44:00Z</dcterms:modified>
</cp:coreProperties>
</file>